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772F8" w14:textId="05D82389" w:rsidR="00E267B6" w:rsidRDefault="00E267B6" w:rsidP="00E12F33">
      <w:pPr>
        <w:rPr>
          <w:rFonts w:asciiTheme="majorBidi" w:hAnsiTheme="majorBidi" w:cstheme="majorBidi"/>
        </w:rPr>
      </w:pPr>
    </w:p>
    <w:p w14:paraId="6E53518F" w14:textId="2251E6E0" w:rsidR="00E267B6" w:rsidRDefault="00E267B6" w:rsidP="00E12F33">
      <w:pPr>
        <w:rPr>
          <w:rFonts w:asciiTheme="majorBidi" w:hAnsiTheme="majorBidi" w:cstheme="majorBidi"/>
        </w:rPr>
      </w:pPr>
    </w:p>
    <w:p w14:paraId="5508FB77" w14:textId="48427E58" w:rsidR="00E12F33" w:rsidRDefault="00E12F33" w:rsidP="00E12F33">
      <w:pPr>
        <w:rPr>
          <w:rFonts w:asciiTheme="majorBidi" w:hAnsiTheme="majorBidi" w:cstheme="majorBidi"/>
        </w:rPr>
      </w:pPr>
      <w:r w:rsidRPr="00576591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1</w:t>
      </w:r>
      <w:r w:rsidRPr="00576591">
        <w:rPr>
          <w:rFonts w:asciiTheme="majorBidi" w:hAnsiTheme="majorBidi" w:cstheme="majorBidi"/>
        </w:rPr>
        <w:t>- NEONATAL JAUNDICE AND NEED FOR PHOTOTHERAPY</w:t>
      </w:r>
    </w:p>
    <w:p w14:paraId="54A3DAD9" w14:textId="77777777" w:rsidR="00E12F33" w:rsidRPr="00576591" w:rsidRDefault="00E12F33" w:rsidP="00E12F3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63"/>
        <w:gridCol w:w="2384"/>
        <w:gridCol w:w="2603"/>
      </w:tblGrid>
      <w:tr w:rsidR="00E12F33" w:rsidRPr="00343945" w14:paraId="55E3293B" w14:textId="77777777" w:rsidTr="00611E73">
        <w:trPr>
          <w:trHeight w:val="315"/>
        </w:trPr>
        <w:tc>
          <w:tcPr>
            <w:tcW w:w="2333" w:type="pct"/>
            <w:vMerge w:val="restart"/>
            <w:hideMark/>
          </w:tcPr>
          <w:p w14:paraId="2D0F8FC6" w14:textId="77777777" w:rsidR="00E12F33" w:rsidRPr="00343945" w:rsidRDefault="00E12F33" w:rsidP="00611E73">
            <w:pPr>
              <w:rPr>
                <w:rFonts w:asciiTheme="majorBidi" w:hAnsiTheme="majorBidi" w:cstheme="majorBidi"/>
                <w:b/>
              </w:rPr>
            </w:pPr>
            <w:r w:rsidRPr="00343945">
              <w:rPr>
                <w:rFonts w:asciiTheme="majorBidi" w:hAnsiTheme="majorBidi" w:cstheme="majorBidi"/>
                <w:b/>
              </w:rPr>
              <w:t>Bilirubin levels in neonatal jaundice</w:t>
            </w:r>
            <w:r>
              <w:rPr>
                <w:rFonts w:asciiTheme="majorBidi" w:hAnsiTheme="majorBidi" w:cstheme="majorBidi"/>
                <w:b/>
              </w:rPr>
              <w:t xml:space="preserve"> (</w:t>
            </w:r>
            <w:r w:rsidRPr="00381B63">
              <w:rPr>
                <w:rFonts w:asciiTheme="majorBidi" w:hAnsiTheme="majorBidi" w:cstheme="majorBidi"/>
                <w:b/>
              </w:rPr>
              <w:t>µmol/L</w:t>
            </w:r>
            <w:r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2667" w:type="pct"/>
            <w:gridSpan w:val="2"/>
            <w:hideMark/>
          </w:tcPr>
          <w:p w14:paraId="490B69B5" w14:textId="77777777" w:rsidR="00E12F33" w:rsidRPr="00343945" w:rsidRDefault="00E12F33" w:rsidP="00611E73">
            <w:pPr>
              <w:rPr>
                <w:rFonts w:asciiTheme="majorBidi" w:hAnsiTheme="majorBidi" w:cstheme="majorBidi"/>
                <w:b/>
              </w:rPr>
            </w:pPr>
            <w:r w:rsidRPr="00343945">
              <w:rPr>
                <w:rFonts w:asciiTheme="majorBidi" w:hAnsiTheme="majorBidi" w:cstheme="majorBidi"/>
                <w:b/>
              </w:rPr>
              <w:t>Number of neonates who needed phototherapy</w:t>
            </w:r>
          </w:p>
        </w:tc>
      </w:tr>
      <w:tr w:rsidR="00E12F33" w:rsidRPr="00576591" w14:paraId="2C46E731" w14:textId="77777777" w:rsidTr="00611E73">
        <w:trPr>
          <w:trHeight w:val="315"/>
        </w:trPr>
        <w:tc>
          <w:tcPr>
            <w:tcW w:w="2333" w:type="pct"/>
            <w:vMerge/>
            <w:hideMark/>
          </w:tcPr>
          <w:p w14:paraId="06B1AC88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pct"/>
            <w:hideMark/>
          </w:tcPr>
          <w:p w14:paraId="693486B1" w14:textId="77777777" w:rsidR="00E12F33" w:rsidRPr="00343945" w:rsidRDefault="00E12F33" w:rsidP="00611E73">
            <w:pPr>
              <w:rPr>
                <w:rFonts w:asciiTheme="majorBidi" w:hAnsiTheme="majorBidi" w:cstheme="majorBidi"/>
                <w:b/>
              </w:rPr>
            </w:pPr>
            <w:r w:rsidRPr="00343945">
              <w:rPr>
                <w:rFonts w:asciiTheme="majorBidi" w:hAnsiTheme="majorBidi" w:cstheme="majorBidi"/>
                <w:b/>
              </w:rPr>
              <w:t>yes</w:t>
            </w:r>
          </w:p>
        </w:tc>
        <w:tc>
          <w:tcPr>
            <w:tcW w:w="1392" w:type="pct"/>
            <w:hideMark/>
          </w:tcPr>
          <w:p w14:paraId="1F20115D" w14:textId="77777777" w:rsidR="00E12F33" w:rsidRPr="00343945" w:rsidRDefault="00E12F33" w:rsidP="00611E73">
            <w:pPr>
              <w:rPr>
                <w:rFonts w:asciiTheme="majorBidi" w:hAnsiTheme="majorBidi" w:cstheme="majorBidi"/>
                <w:b/>
              </w:rPr>
            </w:pPr>
            <w:r w:rsidRPr="00343945">
              <w:rPr>
                <w:rFonts w:asciiTheme="majorBidi" w:hAnsiTheme="majorBidi" w:cstheme="majorBidi"/>
                <w:b/>
              </w:rPr>
              <w:t>no</w:t>
            </w:r>
          </w:p>
        </w:tc>
      </w:tr>
      <w:tr w:rsidR="00E12F33" w:rsidRPr="00576591" w14:paraId="2210B950" w14:textId="77777777" w:rsidTr="00611E73">
        <w:trPr>
          <w:trHeight w:val="242"/>
        </w:trPr>
        <w:tc>
          <w:tcPr>
            <w:tcW w:w="2333" w:type="pct"/>
            <w:hideMark/>
          </w:tcPr>
          <w:p w14:paraId="37200470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 w:rsidRPr="00576591">
              <w:rPr>
                <w:rFonts w:asciiTheme="majorBidi" w:hAnsiTheme="majorBidi" w:cstheme="majorBidi"/>
              </w:rPr>
              <w:t xml:space="preserve">Total Bilirubin </w:t>
            </w:r>
            <w:r w:rsidRPr="00381B63">
              <w:rPr>
                <w:rFonts w:asciiTheme="majorBidi" w:hAnsiTheme="majorBidi" w:cstheme="majorBidi"/>
              </w:rPr>
              <w:t>17.10</w:t>
            </w:r>
            <w:r w:rsidRPr="00576591">
              <w:rPr>
                <w:rFonts w:asciiTheme="majorBidi" w:hAnsiTheme="majorBidi" w:cstheme="majorBidi"/>
              </w:rPr>
              <w:t>-</w:t>
            </w:r>
            <w:r w:rsidRPr="00381B63">
              <w:rPr>
                <w:rFonts w:asciiTheme="majorBidi" w:hAnsiTheme="majorBidi" w:cstheme="majorBidi"/>
              </w:rPr>
              <w:t>85.52</w:t>
            </w:r>
          </w:p>
        </w:tc>
        <w:tc>
          <w:tcPr>
            <w:tcW w:w="1275" w:type="pct"/>
            <w:noWrap/>
          </w:tcPr>
          <w:p w14:paraId="62571B05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6.7%)</w:t>
            </w:r>
          </w:p>
        </w:tc>
        <w:tc>
          <w:tcPr>
            <w:tcW w:w="1392" w:type="pct"/>
            <w:noWrap/>
          </w:tcPr>
          <w:p w14:paraId="42B482F5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 (83.3%)</w:t>
            </w:r>
          </w:p>
        </w:tc>
      </w:tr>
      <w:tr w:rsidR="00E12F33" w:rsidRPr="00576591" w14:paraId="29A4D492" w14:textId="77777777" w:rsidTr="00611E73">
        <w:trPr>
          <w:trHeight w:val="233"/>
        </w:trPr>
        <w:tc>
          <w:tcPr>
            <w:tcW w:w="2333" w:type="pct"/>
            <w:hideMark/>
          </w:tcPr>
          <w:p w14:paraId="76A1F066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 w:rsidRPr="00576591">
              <w:rPr>
                <w:rFonts w:asciiTheme="majorBidi" w:hAnsiTheme="majorBidi" w:cstheme="majorBidi"/>
              </w:rPr>
              <w:t xml:space="preserve">Total Bilirubin </w:t>
            </w:r>
            <w:r w:rsidRPr="00381B63">
              <w:rPr>
                <w:rFonts w:asciiTheme="majorBidi" w:hAnsiTheme="majorBidi" w:cstheme="majorBidi"/>
              </w:rPr>
              <w:t>85.52</w:t>
            </w:r>
            <w:r w:rsidRPr="00576591">
              <w:rPr>
                <w:rFonts w:asciiTheme="majorBidi" w:hAnsiTheme="majorBidi" w:cstheme="majorBidi"/>
              </w:rPr>
              <w:t>-</w:t>
            </w:r>
            <w:r w:rsidRPr="00381B63">
              <w:rPr>
                <w:rFonts w:asciiTheme="majorBidi" w:hAnsiTheme="majorBidi" w:cstheme="majorBidi"/>
              </w:rPr>
              <w:t>171.04</w:t>
            </w:r>
          </w:p>
        </w:tc>
        <w:tc>
          <w:tcPr>
            <w:tcW w:w="1275" w:type="pct"/>
            <w:noWrap/>
          </w:tcPr>
          <w:p w14:paraId="3D907E0E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8.6%)</w:t>
            </w:r>
          </w:p>
        </w:tc>
        <w:tc>
          <w:tcPr>
            <w:tcW w:w="1392" w:type="pct"/>
            <w:noWrap/>
          </w:tcPr>
          <w:p w14:paraId="6B40A272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7 (91.4%)</w:t>
            </w:r>
          </w:p>
        </w:tc>
      </w:tr>
      <w:tr w:rsidR="00E12F33" w:rsidRPr="00576591" w14:paraId="3CED6CE3" w14:textId="77777777" w:rsidTr="00611E73">
        <w:trPr>
          <w:trHeight w:val="233"/>
        </w:trPr>
        <w:tc>
          <w:tcPr>
            <w:tcW w:w="2333" w:type="pct"/>
            <w:hideMark/>
          </w:tcPr>
          <w:p w14:paraId="337BA0E8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 w:rsidRPr="00576591">
              <w:rPr>
                <w:rFonts w:asciiTheme="majorBidi" w:hAnsiTheme="majorBidi" w:cstheme="majorBidi"/>
              </w:rPr>
              <w:t xml:space="preserve">Total Bilirubin </w:t>
            </w:r>
            <w:r w:rsidRPr="00381B63">
              <w:rPr>
                <w:rFonts w:asciiTheme="majorBidi" w:hAnsiTheme="majorBidi" w:cstheme="majorBidi"/>
              </w:rPr>
              <w:t>171.04</w:t>
            </w:r>
            <w:r w:rsidRPr="00576591">
              <w:rPr>
                <w:rFonts w:asciiTheme="majorBidi" w:hAnsiTheme="majorBidi" w:cstheme="majorBidi"/>
              </w:rPr>
              <w:t>-</w:t>
            </w:r>
            <w:r w:rsidRPr="00381B63">
              <w:rPr>
                <w:rFonts w:asciiTheme="majorBidi" w:hAnsiTheme="majorBidi" w:cstheme="majorBidi"/>
              </w:rPr>
              <w:t>256.56</w:t>
            </w:r>
          </w:p>
        </w:tc>
        <w:tc>
          <w:tcPr>
            <w:tcW w:w="1275" w:type="pct"/>
            <w:noWrap/>
          </w:tcPr>
          <w:p w14:paraId="28D8C324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 (22.6%)</w:t>
            </w:r>
          </w:p>
        </w:tc>
        <w:tc>
          <w:tcPr>
            <w:tcW w:w="1392" w:type="pct"/>
            <w:noWrap/>
          </w:tcPr>
          <w:p w14:paraId="1EC31445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 (77.4%)</w:t>
            </w:r>
          </w:p>
        </w:tc>
      </w:tr>
      <w:tr w:rsidR="00E12F33" w:rsidRPr="00576591" w14:paraId="7405D35C" w14:textId="77777777" w:rsidTr="00611E73">
        <w:trPr>
          <w:trHeight w:val="305"/>
        </w:trPr>
        <w:tc>
          <w:tcPr>
            <w:tcW w:w="2333" w:type="pct"/>
            <w:hideMark/>
          </w:tcPr>
          <w:p w14:paraId="7B7727CA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 w:rsidRPr="00576591">
              <w:rPr>
                <w:rFonts w:asciiTheme="majorBidi" w:hAnsiTheme="majorBidi" w:cstheme="majorBidi"/>
              </w:rPr>
              <w:t xml:space="preserve">Total Bilirubin </w:t>
            </w:r>
            <w:r w:rsidRPr="00381B63">
              <w:rPr>
                <w:rFonts w:asciiTheme="majorBidi" w:hAnsiTheme="majorBidi" w:cstheme="majorBidi"/>
              </w:rPr>
              <w:t>256.56</w:t>
            </w:r>
            <w:r w:rsidRPr="00576591">
              <w:rPr>
                <w:rFonts w:asciiTheme="majorBidi" w:hAnsiTheme="majorBidi" w:cstheme="majorBidi"/>
              </w:rPr>
              <w:t>-</w:t>
            </w:r>
            <w:r w:rsidRPr="00381B63">
              <w:rPr>
                <w:rFonts w:asciiTheme="majorBidi" w:hAnsiTheme="majorBidi" w:cstheme="majorBidi"/>
              </w:rPr>
              <w:t>342.08</w:t>
            </w:r>
          </w:p>
        </w:tc>
        <w:tc>
          <w:tcPr>
            <w:tcW w:w="1275" w:type="pct"/>
            <w:noWrap/>
          </w:tcPr>
          <w:p w14:paraId="253E5CBB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48.5%)</w:t>
            </w:r>
          </w:p>
        </w:tc>
        <w:tc>
          <w:tcPr>
            <w:tcW w:w="1392" w:type="pct"/>
            <w:noWrap/>
          </w:tcPr>
          <w:p w14:paraId="64783E95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51.5%)</w:t>
            </w:r>
          </w:p>
        </w:tc>
      </w:tr>
      <w:tr w:rsidR="00E12F33" w:rsidRPr="00576591" w14:paraId="26EBEDAB" w14:textId="77777777" w:rsidTr="00611E73">
        <w:trPr>
          <w:trHeight w:val="260"/>
        </w:trPr>
        <w:tc>
          <w:tcPr>
            <w:tcW w:w="2333" w:type="pct"/>
            <w:hideMark/>
          </w:tcPr>
          <w:p w14:paraId="1E8A6C95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 w:rsidRPr="00576591">
              <w:rPr>
                <w:rFonts w:asciiTheme="majorBidi" w:hAnsiTheme="majorBidi" w:cstheme="majorBidi"/>
              </w:rPr>
              <w:t>Total Bilirubin not available</w:t>
            </w:r>
          </w:p>
        </w:tc>
        <w:tc>
          <w:tcPr>
            <w:tcW w:w="1275" w:type="pct"/>
            <w:noWrap/>
          </w:tcPr>
          <w:p w14:paraId="3F7442DB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392" w:type="pct"/>
            <w:noWrap/>
          </w:tcPr>
          <w:p w14:paraId="6A35A445" w14:textId="77777777" w:rsidR="00E12F33" w:rsidRPr="00576591" w:rsidRDefault="00E12F33" w:rsidP="00611E7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 (100%)</w:t>
            </w:r>
          </w:p>
        </w:tc>
      </w:tr>
    </w:tbl>
    <w:p w14:paraId="4409839A" w14:textId="77777777" w:rsidR="00E12F33" w:rsidRPr="00576591" w:rsidRDefault="00E12F33" w:rsidP="00E12F33">
      <w:pPr>
        <w:rPr>
          <w:rFonts w:asciiTheme="majorBidi" w:hAnsiTheme="majorBidi" w:cstheme="majorBidi"/>
        </w:rPr>
      </w:pPr>
    </w:p>
    <w:p w14:paraId="3C0A738D" w14:textId="77777777" w:rsidR="00B1576A" w:rsidRDefault="001D467C">
      <w:pPr>
        <w:rPr>
          <w:rFonts w:asciiTheme="majorBidi" w:hAnsiTheme="majorBidi" w:cstheme="majorBidi"/>
        </w:rPr>
      </w:pPr>
      <w:r w:rsidRPr="001D467C">
        <w:rPr>
          <w:rFonts w:asciiTheme="majorBidi" w:hAnsiTheme="majorBidi" w:cstheme="majorBidi"/>
        </w:rPr>
        <w:t>TABLE</w:t>
      </w:r>
      <w:r w:rsidR="00005A3B">
        <w:rPr>
          <w:rFonts w:asciiTheme="majorBidi" w:hAnsiTheme="majorBidi" w:cstheme="majorBidi"/>
        </w:rPr>
        <w:t xml:space="preserve"> </w:t>
      </w:r>
      <w:r w:rsidR="00E12F33">
        <w:rPr>
          <w:rFonts w:asciiTheme="majorBidi" w:hAnsiTheme="majorBidi" w:cstheme="majorBidi"/>
        </w:rPr>
        <w:t>2</w:t>
      </w:r>
      <w:r w:rsidRPr="001D467C">
        <w:rPr>
          <w:rFonts w:asciiTheme="majorBidi" w:hAnsiTheme="majorBidi" w:cstheme="majorBidi"/>
        </w:rPr>
        <w:t xml:space="preserve">- BIRTH WEIGHTS ACROSS DIFFERENT </w:t>
      </w:r>
      <w:r w:rsidR="0017434F">
        <w:rPr>
          <w:rFonts w:asciiTheme="majorBidi" w:hAnsiTheme="majorBidi" w:cstheme="majorBidi"/>
        </w:rPr>
        <w:t xml:space="preserve">GESTATIONAL AGE AT BIRTH </w:t>
      </w:r>
      <w:r w:rsidRPr="001D467C">
        <w:rPr>
          <w:rFonts w:asciiTheme="majorBidi" w:hAnsiTheme="majorBidi" w:cstheme="majorBidi"/>
        </w:rPr>
        <w:t>OF NEONATES.</w:t>
      </w:r>
    </w:p>
    <w:p w14:paraId="77FFC26F" w14:textId="77777777" w:rsidR="001D467C" w:rsidRDefault="001D467C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74"/>
        <w:gridCol w:w="1866"/>
        <w:gridCol w:w="2427"/>
        <w:gridCol w:w="1883"/>
      </w:tblGrid>
      <w:tr w:rsidR="001D467C" w:rsidRPr="00E12F33" w14:paraId="4178F6CC" w14:textId="77777777" w:rsidTr="009638FC">
        <w:trPr>
          <w:trHeight w:val="315"/>
        </w:trPr>
        <w:tc>
          <w:tcPr>
            <w:tcW w:w="1697" w:type="pct"/>
            <w:vMerge w:val="restart"/>
            <w:hideMark/>
          </w:tcPr>
          <w:p w14:paraId="29D310D7" w14:textId="77777777" w:rsidR="001D467C" w:rsidRPr="00E12F33" w:rsidRDefault="007C1A72" w:rsidP="001D467C">
            <w:pPr>
              <w:rPr>
                <w:rFonts w:asciiTheme="majorBidi" w:hAnsiTheme="majorBidi" w:cstheme="majorBidi"/>
                <w:b/>
              </w:rPr>
            </w:pPr>
            <w:r w:rsidRPr="00E12F33">
              <w:rPr>
                <w:rFonts w:asciiTheme="majorBidi" w:hAnsiTheme="majorBidi" w:cstheme="majorBidi"/>
                <w:b/>
              </w:rPr>
              <w:t>Gestational age at birth</w:t>
            </w:r>
            <w:r w:rsidR="009638FC" w:rsidRPr="00E12F33">
              <w:rPr>
                <w:rFonts w:asciiTheme="majorBidi" w:hAnsiTheme="majorBidi" w:cstheme="majorBidi"/>
                <w:b/>
              </w:rPr>
              <w:t xml:space="preserve"> (weeks)</w:t>
            </w:r>
          </w:p>
        </w:tc>
        <w:tc>
          <w:tcPr>
            <w:tcW w:w="3303" w:type="pct"/>
            <w:gridSpan w:val="3"/>
            <w:hideMark/>
          </w:tcPr>
          <w:p w14:paraId="2139CCF7" w14:textId="77777777" w:rsidR="001D467C" w:rsidRPr="00E12F33" w:rsidRDefault="001D467C" w:rsidP="00B07F23">
            <w:pPr>
              <w:rPr>
                <w:rFonts w:asciiTheme="majorBidi" w:hAnsiTheme="majorBidi" w:cstheme="majorBidi"/>
                <w:b/>
              </w:rPr>
            </w:pPr>
            <w:r w:rsidRPr="00E12F33">
              <w:rPr>
                <w:rFonts w:asciiTheme="majorBidi" w:hAnsiTheme="majorBidi" w:cstheme="majorBidi"/>
                <w:b/>
              </w:rPr>
              <w:t xml:space="preserve">Birth </w:t>
            </w:r>
            <w:r w:rsidR="00765F86" w:rsidRPr="00E12F33">
              <w:rPr>
                <w:rFonts w:asciiTheme="majorBidi" w:hAnsiTheme="majorBidi" w:cstheme="majorBidi"/>
                <w:b/>
              </w:rPr>
              <w:t>Weight G</w:t>
            </w:r>
            <w:r w:rsidRPr="00E12F33">
              <w:rPr>
                <w:rFonts w:asciiTheme="majorBidi" w:hAnsiTheme="majorBidi" w:cstheme="majorBidi"/>
                <w:b/>
              </w:rPr>
              <w:t>roups (g)</w:t>
            </w:r>
          </w:p>
        </w:tc>
      </w:tr>
      <w:tr w:rsidR="001D467C" w:rsidRPr="001D467C" w14:paraId="0E168DA2" w14:textId="77777777" w:rsidTr="009638FC">
        <w:trPr>
          <w:trHeight w:val="332"/>
        </w:trPr>
        <w:tc>
          <w:tcPr>
            <w:tcW w:w="1697" w:type="pct"/>
            <w:vMerge/>
            <w:hideMark/>
          </w:tcPr>
          <w:p w14:paraId="58A0CC7F" w14:textId="77777777" w:rsidR="001D467C" w:rsidRPr="001D467C" w:rsidRDefault="001D467C" w:rsidP="001D46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8" w:type="pct"/>
            <w:hideMark/>
          </w:tcPr>
          <w:p w14:paraId="2BD1FC8E" w14:textId="595F9839" w:rsidR="001D467C" w:rsidRPr="008D62DE" w:rsidRDefault="008D62DE" w:rsidP="001D467C">
            <w:pPr>
              <w:rPr>
                <w:rFonts w:asciiTheme="majorBidi" w:hAnsiTheme="majorBidi" w:cstheme="majorBidi"/>
                <w:b/>
                <w:highlight w:val="yellow"/>
              </w:rPr>
            </w:pPr>
            <w:r w:rsidRPr="008D62DE">
              <w:rPr>
                <w:rFonts w:asciiTheme="majorBidi" w:hAnsiTheme="majorBidi" w:cstheme="majorBidi"/>
                <w:b/>
                <w:highlight w:val="yellow"/>
              </w:rPr>
              <w:t xml:space="preserve">Low </w:t>
            </w:r>
            <w:r w:rsidR="001D467C" w:rsidRPr="008D62DE">
              <w:rPr>
                <w:rFonts w:asciiTheme="majorBidi" w:hAnsiTheme="majorBidi" w:cstheme="majorBidi"/>
                <w:b/>
                <w:highlight w:val="yellow"/>
              </w:rPr>
              <w:t>(&lt;2500</w:t>
            </w:r>
            <w:r w:rsidR="009638FC" w:rsidRPr="008D62DE">
              <w:rPr>
                <w:rFonts w:asciiTheme="majorBidi" w:hAnsiTheme="majorBidi" w:cstheme="majorBidi"/>
                <w:b/>
                <w:highlight w:val="yellow"/>
              </w:rPr>
              <w:t xml:space="preserve"> g</w:t>
            </w:r>
            <w:r w:rsidR="001D467C" w:rsidRPr="008D62DE">
              <w:rPr>
                <w:rFonts w:asciiTheme="majorBidi" w:hAnsiTheme="majorBidi" w:cstheme="majorBidi"/>
                <w:b/>
                <w:highlight w:val="yellow"/>
              </w:rPr>
              <w:t>)</w:t>
            </w:r>
          </w:p>
        </w:tc>
        <w:tc>
          <w:tcPr>
            <w:tcW w:w="1298" w:type="pct"/>
            <w:hideMark/>
          </w:tcPr>
          <w:p w14:paraId="31D293F3" w14:textId="435FB067" w:rsidR="001D467C" w:rsidRPr="008D62DE" w:rsidRDefault="001D467C" w:rsidP="001D467C">
            <w:pPr>
              <w:rPr>
                <w:rFonts w:asciiTheme="majorBidi" w:hAnsiTheme="majorBidi" w:cstheme="majorBidi"/>
                <w:b/>
                <w:highlight w:val="yellow"/>
              </w:rPr>
            </w:pPr>
            <w:r w:rsidRPr="008D62DE">
              <w:rPr>
                <w:rFonts w:asciiTheme="majorBidi" w:hAnsiTheme="majorBidi" w:cstheme="majorBidi"/>
                <w:b/>
                <w:highlight w:val="yellow"/>
              </w:rPr>
              <w:t>A</w:t>
            </w:r>
            <w:r w:rsidR="00765F86" w:rsidRPr="008D62DE">
              <w:rPr>
                <w:rFonts w:asciiTheme="majorBidi" w:hAnsiTheme="majorBidi" w:cstheme="majorBidi"/>
                <w:b/>
                <w:highlight w:val="yellow"/>
              </w:rPr>
              <w:t xml:space="preserve">ppropriate </w:t>
            </w:r>
            <w:r w:rsidRPr="008D62DE">
              <w:rPr>
                <w:rFonts w:asciiTheme="majorBidi" w:hAnsiTheme="majorBidi" w:cstheme="majorBidi"/>
                <w:b/>
                <w:highlight w:val="yellow"/>
              </w:rPr>
              <w:t>(2500-4000</w:t>
            </w:r>
            <w:r w:rsidR="009638FC" w:rsidRPr="008D62DE">
              <w:rPr>
                <w:rFonts w:asciiTheme="majorBidi" w:hAnsiTheme="majorBidi" w:cstheme="majorBidi"/>
                <w:b/>
                <w:highlight w:val="yellow"/>
              </w:rPr>
              <w:t xml:space="preserve"> g</w:t>
            </w:r>
            <w:r w:rsidRPr="008D62DE">
              <w:rPr>
                <w:rFonts w:asciiTheme="majorBidi" w:hAnsiTheme="majorBidi" w:cstheme="majorBidi"/>
                <w:b/>
                <w:highlight w:val="yellow"/>
              </w:rPr>
              <w:t>)</w:t>
            </w:r>
          </w:p>
        </w:tc>
        <w:tc>
          <w:tcPr>
            <w:tcW w:w="1007" w:type="pct"/>
            <w:hideMark/>
          </w:tcPr>
          <w:p w14:paraId="7682AC3D" w14:textId="48FF3642" w:rsidR="001D467C" w:rsidRPr="008D62DE" w:rsidRDefault="001D467C" w:rsidP="001D467C">
            <w:pPr>
              <w:rPr>
                <w:rFonts w:asciiTheme="majorBidi" w:hAnsiTheme="majorBidi" w:cstheme="majorBidi"/>
                <w:b/>
                <w:highlight w:val="yellow"/>
              </w:rPr>
            </w:pPr>
            <w:r w:rsidRPr="008D62DE">
              <w:rPr>
                <w:rFonts w:asciiTheme="majorBidi" w:hAnsiTheme="majorBidi" w:cstheme="majorBidi"/>
                <w:b/>
                <w:highlight w:val="yellow"/>
              </w:rPr>
              <w:t>L</w:t>
            </w:r>
            <w:r w:rsidR="008C30C5" w:rsidRPr="008D62DE">
              <w:rPr>
                <w:rFonts w:asciiTheme="majorBidi" w:hAnsiTheme="majorBidi" w:cstheme="majorBidi"/>
                <w:b/>
                <w:highlight w:val="yellow"/>
              </w:rPr>
              <w:t xml:space="preserve">arge </w:t>
            </w:r>
            <w:r w:rsidRPr="008D62DE">
              <w:rPr>
                <w:rFonts w:asciiTheme="majorBidi" w:hAnsiTheme="majorBidi" w:cstheme="majorBidi"/>
                <w:b/>
                <w:highlight w:val="yellow"/>
              </w:rPr>
              <w:t>(&gt;4000</w:t>
            </w:r>
            <w:r w:rsidR="009638FC" w:rsidRPr="008D62DE">
              <w:rPr>
                <w:rFonts w:asciiTheme="majorBidi" w:hAnsiTheme="majorBidi" w:cstheme="majorBidi"/>
                <w:b/>
                <w:highlight w:val="yellow"/>
              </w:rPr>
              <w:t xml:space="preserve"> g</w:t>
            </w:r>
            <w:r w:rsidRPr="008D62DE">
              <w:rPr>
                <w:rFonts w:asciiTheme="majorBidi" w:hAnsiTheme="majorBidi" w:cstheme="majorBidi"/>
                <w:b/>
                <w:highlight w:val="yellow"/>
              </w:rPr>
              <w:t>)</w:t>
            </w:r>
          </w:p>
        </w:tc>
      </w:tr>
      <w:tr w:rsidR="009638FC" w:rsidRPr="001D467C" w14:paraId="750C37DC" w14:textId="77777777" w:rsidTr="009638FC">
        <w:trPr>
          <w:trHeight w:val="287"/>
        </w:trPr>
        <w:tc>
          <w:tcPr>
            <w:tcW w:w="1697" w:type="pct"/>
          </w:tcPr>
          <w:p w14:paraId="124441DE" w14:textId="77777777" w:rsidR="009638FC" w:rsidRPr="001D467C" w:rsidRDefault="009638FC" w:rsidP="001D467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Extremely preterm (&lt;28)</w:t>
            </w:r>
          </w:p>
        </w:tc>
        <w:tc>
          <w:tcPr>
            <w:tcW w:w="998" w:type="pct"/>
            <w:noWrap/>
            <w:hideMark/>
          </w:tcPr>
          <w:p w14:paraId="5F9F9619" w14:textId="77777777" w:rsidR="009638FC" w:rsidRPr="001D467C" w:rsidRDefault="009638FC" w:rsidP="009638F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1</w:t>
            </w:r>
            <w:r w:rsidR="00575B50">
              <w:rPr>
                <w:rFonts w:asciiTheme="majorBidi" w:hAnsiTheme="majorBidi" w:cstheme="majorBidi"/>
              </w:rPr>
              <w:t xml:space="preserve"> </w:t>
            </w:r>
            <w:r w:rsidR="00D22B84">
              <w:rPr>
                <w:rFonts w:asciiTheme="majorBidi" w:hAnsiTheme="majorBidi" w:cstheme="majorBidi"/>
              </w:rPr>
              <w:t>(0.7%)</w:t>
            </w:r>
          </w:p>
        </w:tc>
        <w:tc>
          <w:tcPr>
            <w:tcW w:w="1298" w:type="pct"/>
            <w:noWrap/>
            <w:hideMark/>
          </w:tcPr>
          <w:p w14:paraId="084E1C9F" w14:textId="77777777" w:rsidR="009638FC" w:rsidRPr="001D467C" w:rsidRDefault="009638FC" w:rsidP="009638F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0</w:t>
            </w:r>
            <w:r w:rsidR="004C1C06">
              <w:rPr>
                <w:rFonts w:asciiTheme="majorBidi" w:hAnsiTheme="majorBidi" w:cstheme="majorBidi"/>
              </w:rPr>
              <w:t xml:space="preserve"> </w:t>
            </w:r>
            <w:r w:rsidR="00D22B84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007" w:type="pct"/>
            <w:noWrap/>
            <w:hideMark/>
          </w:tcPr>
          <w:p w14:paraId="37ACA394" w14:textId="77777777" w:rsidR="009638FC" w:rsidRPr="001D467C" w:rsidRDefault="009638FC" w:rsidP="009638F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0</w:t>
            </w:r>
            <w:r w:rsidR="004C1C06">
              <w:rPr>
                <w:rFonts w:asciiTheme="majorBidi" w:hAnsiTheme="majorBidi" w:cstheme="majorBidi"/>
              </w:rPr>
              <w:t xml:space="preserve"> </w:t>
            </w:r>
            <w:r w:rsidR="00D22B84">
              <w:rPr>
                <w:rFonts w:asciiTheme="majorBidi" w:hAnsiTheme="majorBidi" w:cstheme="majorBidi"/>
              </w:rPr>
              <w:t>(0%)</w:t>
            </w:r>
          </w:p>
        </w:tc>
      </w:tr>
      <w:tr w:rsidR="009638FC" w:rsidRPr="001D467C" w14:paraId="1A58A2D0" w14:textId="77777777" w:rsidTr="009638FC">
        <w:trPr>
          <w:trHeight w:val="269"/>
        </w:trPr>
        <w:tc>
          <w:tcPr>
            <w:tcW w:w="1697" w:type="pct"/>
            <w:hideMark/>
          </w:tcPr>
          <w:p w14:paraId="70C7DD9E" w14:textId="77777777" w:rsidR="009638FC" w:rsidRPr="001D467C" w:rsidRDefault="009638FC" w:rsidP="009638F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Very preterm (28-31)</w:t>
            </w:r>
          </w:p>
        </w:tc>
        <w:tc>
          <w:tcPr>
            <w:tcW w:w="998" w:type="pct"/>
            <w:noWrap/>
            <w:hideMark/>
          </w:tcPr>
          <w:p w14:paraId="3E8DE96A" w14:textId="77777777" w:rsidR="009638FC" w:rsidRPr="001D467C" w:rsidRDefault="00575B50" w:rsidP="009638F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D22B84">
              <w:rPr>
                <w:rFonts w:asciiTheme="majorBidi" w:hAnsiTheme="majorBidi" w:cstheme="majorBidi"/>
              </w:rPr>
              <w:t xml:space="preserve"> (9.9%)</w:t>
            </w:r>
          </w:p>
        </w:tc>
        <w:tc>
          <w:tcPr>
            <w:tcW w:w="1298" w:type="pct"/>
            <w:noWrap/>
            <w:hideMark/>
          </w:tcPr>
          <w:p w14:paraId="65405A74" w14:textId="77777777" w:rsidR="009638FC" w:rsidRPr="001D467C" w:rsidRDefault="009638FC" w:rsidP="009638F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0</w:t>
            </w:r>
            <w:r w:rsidR="004C1C06">
              <w:rPr>
                <w:rFonts w:asciiTheme="majorBidi" w:hAnsiTheme="majorBidi" w:cstheme="majorBidi"/>
              </w:rPr>
              <w:t xml:space="preserve"> </w:t>
            </w:r>
            <w:r w:rsidR="00D22B84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007" w:type="pct"/>
            <w:noWrap/>
            <w:hideMark/>
          </w:tcPr>
          <w:p w14:paraId="70DAF0E6" w14:textId="77777777" w:rsidR="009638FC" w:rsidRPr="001D467C" w:rsidRDefault="009638FC" w:rsidP="004C1C06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0</w:t>
            </w:r>
            <w:r w:rsidR="00D22B84">
              <w:rPr>
                <w:rFonts w:asciiTheme="majorBidi" w:hAnsiTheme="majorBidi" w:cstheme="majorBidi"/>
              </w:rPr>
              <w:t xml:space="preserve"> (0%)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9638FC" w:rsidRPr="001D467C" w14:paraId="00C43306" w14:textId="77777777" w:rsidTr="009638FC">
        <w:trPr>
          <w:trHeight w:val="251"/>
        </w:trPr>
        <w:tc>
          <w:tcPr>
            <w:tcW w:w="1697" w:type="pct"/>
            <w:hideMark/>
          </w:tcPr>
          <w:p w14:paraId="556AD7C2" w14:textId="77777777" w:rsidR="009638FC" w:rsidRPr="001D467C" w:rsidRDefault="009638FC" w:rsidP="009638F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Late preterm (32-36)</w:t>
            </w:r>
          </w:p>
        </w:tc>
        <w:tc>
          <w:tcPr>
            <w:tcW w:w="998" w:type="pct"/>
            <w:noWrap/>
            <w:hideMark/>
          </w:tcPr>
          <w:p w14:paraId="7EE41147" w14:textId="77777777" w:rsidR="009638FC" w:rsidRPr="001D467C" w:rsidRDefault="00575B50" w:rsidP="009638F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  <w:r w:rsidR="00D22B84">
              <w:rPr>
                <w:rFonts w:asciiTheme="majorBidi" w:hAnsiTheme="majorBidi" w:cstheme="majorBidi"/>
              </w:rPr>
              <w:t xml:space="preserve"> (56.3%)</w:t>
            </w:r>
          </w:p>
        </w:tc>
        <w:tc>
          <w:tcPr>
            <w:tcW w:w="1298" w:type="pct"/>
            <w:noWrap/>
            <w:hideMark/>
          </w:tcPr>
          <w:p w14:paraId="0E77CEE7" w14:textId="77777777" w:rsidR="009638FC" w:rsidRPr="001D467C" w:rsidRDefault="004C1C06" w:rsidP="009638F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  <w:r w:rsidR="00D22B84">
              <w:rPr>
                <w:rFonts w:asciiTheme="majorBidi" w:hAnsiTheme="majorBidi" w:cstheme="majorBidi"/>
              </w:rPr>
              <w:t xml:space="preserve"> (8.0%)</w:t>
            </w:r>
          </w:p>
        </w:tc>
        <w:tc>
          <w:tcPr>
            <w:tcW w:w="1007" w:type="pct"/>
            <w:noWrap/>
            <w:hideMark/>
          </w:tcPr>
          <w:p w14:paraId="25491C02" w14:textId="77777777" w:rsidR="009638FC" w:rsidRPr="001D467C" w:rsidRDefault="004C1C06" w:rsidP="004C1C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D22B84">
              <w:rPr>
                <w:rFonts w:asciiTheme="majorBidi" w:hAnsiTheme="majorBidi" w:cstheme="majorBidi"/>
              </w:rPr>
              <w:t xml:space="preserve"> (0%)</w:t>
            </w:r>
            <w:r w:rsidR="009638FC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9638FC" w:rsidRPr="001D467C" w14:paraId="3AE84F7D" w14:textId="77777777" w:rsidTr="00E12F33">
        <w:trPr>
          <w:trHeight w:val="251"/>
        </w:trPr>
        <w:tc>
          <w:tcPr>
            <w:tcW w:w="1697" w:type="pct"/>
            <w:hideMark/>
          </w:tcPr>
          <w:p w14:paraId="01E62CCC" w14:textId="77777777" w:rsidR="009638FC" w:rsidRPr="001D467C" w:rsidRDefault="009638FC" w:rsidP="009638FC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Term (37-42)</w:t>
            </w:r>
          </w:p>
        </w:tc>
        <w:tc>
          <w:tcPr>
            <w:tcW w:w="998" w:type="pct"/>
            <w:noWrap/>
            <w:hideMark/>
          </w:tcPr>
          <w:p w14:paraId="765149C0" w14:textId="77777777" w:rsidR="009638FC" w:rsidRPr="001D467C" w:rsidRDefault="00575B50" w:rsidP="009638F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  <w:r w:rsidR="00D22B84">
              <w:rPr>
                <w:rFonts w:asciiTheme="majorBidi" w:hAnsiTheme="majorBidi" w:cstheme="majorBidi"/>
              </w:rPr>
              <w:t xml:space="preserve"> (33.1%)</w:t>
            </w:r>
          </w:p>
        </w:tc>
        <w:tc>
          <w:tcPr>
            <w:tcW w:w="1298" w:type="pct"/>
            <w:noWrap/>
            <w:hideMark/>
          </w:tcPr>
          <w:p w14:paraId="27874692" w14:textId="77777777" w:rsidR="009638FC" w:rsidRPr="001D467C" w:rsidRDefault="004C1C06" w:rsidP="009638F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71 </w:t>
            </w:r>
            <w:r w:rsidR="00D22B84">
              <w:rPr>
                <w:rFonts w:asciiTheme="majorBidi" w:hAnsiTheme="majorBidi" w:cstheme="majorBidi"/>
              </w:rPr>
              <w:t>(92.0%)</w:t>
            </w:r>
          </w:p>
        </w:tc>
        <w:tc>
          <w:tcPr>
            <w:tcW w:w="1007" w:type="pct"/>
            <w:noWrap/>
            <w:hideMark/>
          </w:tcPr>
          <w:p w14:paraId="0BAB04EB" w14:textId="77777777" w:rsidR="009638FC" w:rsidRPr="001D467C" w:rsidRDefault="009638FC" w:rsidP="004C1C06">
            <w:pPr>
              <w:rPr>
                <w:rFonts w:asciiTheme="majorBidi" w:hAnsiTheme="majorBidi" w:cstheme="majorBidi"/>
              </w:rPr>
            </w:pPr>
            <w:r w:rsidRPr="001D467C">
              <w:rPr>
                <w:rFonts w:asciiTheme="majorBidi" w:hAnsiTheme="majorBidi" w:cstheme="majorBidi"/>
              </w:rPr>
              <w:t>5</w:t>
            </w:r>
            <w:r w:rsidR="00D22B84">
              <w:rPr>
                <w:rFonts w:asciiTheme="majorBidi" w:hAnsiTheme="majorBidi" w:cstheme="majorBidi"/>
              </w:rPr>
              <w:t xml:space="preserve"> (100.0%)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14:paraId="7D3E3703" w14:textId="7D9D1636" w:rsidR="001D467C" w:rsidRDefault="00B07F2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bbreviations: g, grams.</w:t>
      </w:r>
    </w:p>
    <w:p w14:paraId="0E6A1EF7" w14:textId="18329B43" w:rsidR="006B14C1" w:rsidRDefault="006B14C1">
      <w:pPr>
        <w:rPr>
          <w:rFonts w:asciiTheme="majorBidi" w:hAnsiTheme="majorBidi" w:cstheme="majorBidi"/>
        </w:rPr>
      </w:pPr>
    </w:p>
    <w:p w14:paraId="74C6033B" w14:textId="4324D883" w:rsidR="006B14C1" w:rsidRPr="00A3376D" w:rsidRDefault="006B14C1" w:rsidP="006B14C1">
      <w:pPr>
        <w:rPr>
          <w:rFonts w:asciiTheme="majorBidi" w:hAnsiTheme="majorBidi" w:cstheme="majorBidi"/>
        </w:rPr>
      </w:pPr>
      <w:r w:rsidRPr="00A3376D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3</w:t>
      </w:r>
      <w:r w:rsidRPr="00A3376D">
        <w:rPr>
          <w:rFonts w:asciiTheme="majorBidi" w:hAnsiTheme="majorBidi" w:cstheme="majorBidi"/>
        </w:rPr>
        <w:t xml:space="preserve">. CONGENITAL ANOMALIES </w:t>
      </w:r>
      <w:r>
        <w:rPr>
          <w:rFonts w:asciiTheme="majorBidi" w:hAnsiTheme="majorBidi" w:cstheme="majorBidi"/>
        </w:rPr>
        <w:t>AND CONDITIONS OF NEONATES OF HYPOTHYROID WOMEN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093"/>
        <w:gridCol w:w="2257"/>
      </w:tblGrid>
      <w:tr w:rsidR="006B14C1" w:rsidRPr="00A3376D" w14:paraId="41A5B481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6B76D41C" w14:textId="77777777" w:rsidR="006B14C1" w:rsidRPr="00A3376D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A3376D">
              <w:rPr>
                <w:rFonts w:asciiTheme="majorBidi" w:eastAsia="Times New Roman" w:hAnsiTheme="majorBidi" w:cstheme="majorBidi"/>
                <w:b/>
                <w:color w:val="000000"/>
              </w:rPr>
              <w:t>CONGENITAL ANOMALIES</w:t>
            </w:r>
          </w:p>
        </w:tc>
        <w:tc>
          <w:tcPr>
            <w:tcW w:w="1207" w:type="pct"/>
            <w:vAlign w:val="center"/>
          </w:tcPr>
          <w:p w14:paraId="48B422BE" w14:textId="77777777" w:rsidR="006B14C1" w:rsidRPr="00A3376D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A3376D">
              <w:rPr>
                <w:rFonts w:asciiTheme="majorBidi" w:eastAsia="Times New Roman" w:hAnsiTheme="majorBidi" w:cstheme="majorBidi"/>
                <w:b/>
                <w:color w:val="000000"/>
              </w:rPr>
              <w:t>Frequency (%)</w:t>
            </w:r>
            <w:r>
              <w:rPr>
                <w:rFonts w:asciiTheme="majorBidi" w:eastAsia="Times New Roman" w:hAnsiTheme="majorBidi" w:cstheme="majorBidi"/>
                <w:b/>
                <w:color w:val="000000"/>
              </w:rPr>
              <w:t xml:space="preserve"> </w:t>
            </w:r>
          </w:p>
        </w:tc>
      </w:tr>
      <w:tr w:rsidR="006B14C1" w:rsidRPr="00A3376D" w14:paraId="7DA88E64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0D0A9EC5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</w:rPr>
              <w:t>Cardiovascular anomalies</w:t>
            </w:r>
          </w:p>
          <w:p w14:paraId="6B79A03D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05D4A">
              <w:rPr>
                <w:rFonts w:asciiTheme="majorBidi" w:eastAsia="Times New Roman" w:hAnsiTheme="majorBidi" w:cstheme="majorBidi"/>
                <w:color w:val="000000"/>
              </w:rPr>
              <w:t>Patent Ductus Arteriosus</w:t>
            </w:r>
          </w:p>
          <w:p w14:paraId="3405389A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166D3">
              <w:rPr>
                <w:rFonts w:asciiTheme="majorBidi" w:eastAsia="Times New Roman" w:hAnsiTheme="majorBidi" w:cstheme="majorBidi"/>
                <w:color w:val="000000"/>
              </w:rPr>
              <w:t>V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entricular </w:t>
            </w:r>
            <w:r w:rsidRPr="00E166D3"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eptal </w:t>
            </w:r>
            <w:r w:rsidRPr="00E166D3">
              <w:rPr>
                <w:rFonts w:asciiTheme="majorBidi" w:eastAsia="Times New Roman" w:hAnsiTheme="majorBidi" w:cstheme="majorBidi"/>
                <w:color w:val="000000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fect</w:t>
            </w:r>
          </w:p>
          <w:p w14:paraId="475929E9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05D4A">
              <w:rPr>
                <w:rFonts w:asciiTheme="majorBidi" w:eastAsia="Times New Roman" w:hAnsiTheme="majorBidi" w:cstheme="majorBidi"/>
                <w:color w:val="000000"/>
              </w:rPr>
              <w:t>Atrial Septal Defect</w:t>
            </w:r>
          </w:p>
          <w:p w14:paraId="42A9B1CD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166D3">
              <w:rPr>
                <w:rFonts w:asciiTheme="majorBidi" w:eastAsia="Times New Roman" w:hAnsiTheme="majorBidi" w:cstheme="majorBidi"/>
                <w:color w:val="000000"/>
              </w:rPr>
              <w:t xml:space="preserve">Congenital Heart Disease </w:t>
            </w:r>
          </w:p>
          <w:p w14:paraId="0316DD5E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166D3"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atent </w:t>
            </w:r>
            <w:r w:rsidRPr="00E166D3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oramen </w:t>
            </w:r>
            <w:proofErr w:type="spellStart"/>
            <w:r w:rsidRPr="00E166D3">
              <w:rPr>
                <w:rFonts w:asciiTheme="majorBidi" w:eastAsia="Times New Roman" w:hAnsiTheme="majorBidi" w:cstheme="majorBidi"/>
                <w:color w:val="000000"/>
              </w:rPr>
              <w:t>O</w:t>
            </w:r>
            <w:r>
              <w:rPr>
                <w:rFonts w:asciiTheme="majorBidi" w:eastAsia="Times New Roman" w:hAnsiTheme="majorBidi" w:cstheme="majorBidi"/>
                <w:color w:val="000000"/>
              </w:rPr>
              <w:t>vale</w:t>
            </w:r>
            <w:proofErr w:type="spellEnd"/>
          </w:p>
          <w:p w14:paraId="1F371519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3376D">
              <w:rPr>
                <w:rFonts w:asciiTheme="majorBidi" w:hAnsiTheme="majorBidi" w:cstheme="majorBidi"/>
              </w:rPr>
              <w:t>Co</w:t>
            </w:r>
            <w:r>
              <w:rPr>
                <w:rFonts w:asciiTheme="majorBidi" w:hAnsiTheme="majorBidi" w:cstheme="majorBidi"/>
              </w:rPr>
              <w:t>a</w:t>
            </w:r>
            <w:r w:rsidRPr="00A3376D">
              <w:rPr>
                <w:rFonts w:asciiTheme="majorBidi" w:hAnsiTheme="majorBidi" w:cstheme="majorBidi"/>
              </w:rPr>
              <w:t>rctation of aorta</w:t>
            </w:r>
            <w:r w:rsidRPr="00E166D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14:paraId="1F313189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ocalized hypertrophy of apical Interventricular Septum</w:t>
            </w:r>
          </w:p>
          <w:p w14:paraId="3D4609E5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eft ventricular hypertrophy and dilatation</w:t>
            </w:r>
          </w:p>
          <w:p w14:paraId="42F667B7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ight ventricular hypertrophy</w:t>
            </w:r>
          </w:p>
          <w:p w14:paraId="01F5A2F0" w14:textId="77777777" w:rsidR="006B14C1" w:rsidRPr="00A3376D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ystolic murmur</w:t>
            </w:r>
          </w:p>
        </w:tc>
        <w:tc>
          <w:tcPr>
            <w:tcW w:w="1207" w:type="pct"/>
            <w:vAlign w:val="center"/>
          </w:tcPr>
          <w:p w14:paraId="4778814B" w14:textId="77777777" w:rsidR="006B14C1" w:rsidRPr="00164911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164911">
              <w:rPr>
                <w:rFonts w:asciiTheme="majorBidi" w:eastAsia="Times New Roman" w:hAnsiTheme="majorBidi" w:cstheme="majorBidi"/>
                <w:b/>
                <w:color w:val="000000"/>
              </w:rPr>
              <w:t>n = 31</w:t>
            </w:r>
          </w:p>
          <w:p w14:paraId="7504E540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 (1.2)</w:t>
            </w:r>
          </w:p>
          <w:p w14:paraId="57DBB246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30DD">
              <w:rPr>
                <w:rFonts w:asciiTheme="majorBidi" w:eastAsia="Times New Roman" w:hAnsiTheme="majorBidi" w:cstheme="majorBidi"/>
                <w:color w:val="000000"/>
              </w:rPr>
              <w:t>7 (1.1)</w:t>
            </w:r>
          </w:p>
          <w:p w14:paraId="2253022C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5 (0.8)</w:t>
            </w:r>
          </w:p>
          <w:p w14:paraId="6587042F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30DD">
              <w:rPr>
                <w:rFonts w:asciiTheme="majorBidi" w:eastAsia="Times New Roman" w:hAnsiTheme="majorBidi" w:cstheme="majorBidi"/>
                <w:color w:val="000000"/>
              </w:rPr>
              <w:t>4 (0.6)</w:t>
            </w:r>
          </w:p>
          <w:p w14:paraId="07B873BE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30DD">
              <w:rPr>
                <w:rFonts w:asciiTheme="majorBidi" w:eastAsia="Times New Roman" w:hAnsiTheme="majorBidi" w:cstheme="majorBidi"/>
                <w:color w:val="000000"/>
              </w:rPr>
              <w:t>2 (0.3)</w:t>
            </w:r>
          </w:p>
          <w:p w14:paraId="4A3CEC61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1E453376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5FD3F0C2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60C839D6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7C5FAE24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</w:tc>
      </w:tr>
      <w:tr w:rsidR="006B14C1" w:rsidRPr="00A3376D" w14:paraId="6AD1CC17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466B8126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</w:rPr>
              <w:t>Neurological anomalies</w:t>
            </w:r>
          </w:p>
          <w:p w14:paraId="25465B29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166D3">
              <w:rPr>
                <w:rFonts w:asciiTheme="majorBidi" w:eastAsia="Times New Roman" w:hAnsiTheme="majorBidi" w:cstheme="majorBidi"/>
                <w:color w:val="000000"/>
              </w:rPr>
              <w:t>Cerebellar hypoplasia</w:t>
            </w:r>
          </w:p>
          <w:p w14:paraId="1723EAE5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166D3">
              <w:rPr>
                <w:rFonts w:asciiTheme="majorBidi" w:eastAsia="Times New Roman" w:hAnsiTheme="majorBidi" w:cstheme="majorBidi"/>
                <w:color w:val="000000"/>
              </w:rPr>
              <w:t xml:space="preserve">Arnold Chiari malformation </w:t>
            </w:r>
          </w:p>
          <w:p w14:paraId="57F7131B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166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Hydrocephalus</w:t>
            </w:r>
          </w:p>
          <w:p w14:paraId="3CA4CA53" w14:textId="77777777" w:rsidR="006B14C1" w:rsidRPr="00E166D3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E166D3">
              <w:rPr>
                <w:rFonts w:asciiTheme="majorBidi" w:eastAsia="Times New Roman" w:hAnsiTheme="majorBidi" w:cstheme="majorBidi"/>
                <w:color w:val="000000"/>
              </w:rPr>
              <w:t>Meningomyelocoele</w:t>
            </w:r>
            <w:proofErr w:type="spellEnd"/>
            <w:r w:rsidRPr="00E166D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14:paraId="18F2B1FD" w14:textId="77777777" w:rsidR="006B14C1" w:rsidRPr="00A3376D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proofErr w:type="spellStart"/>
            <w:r w:rsidRPr="00E166D3">
              <w:rPr>
                <w:rFonts w:asciiTheme="majorBidi" w:eastAsia="Times New Roman" w:hAnsiTheme="majorBidi" w:cstheme="majorBidi"/>
                <w:color w:val="000000"/>
              </w:rPr>
              <w:t>Lisencephaly</w:t>
            </w:r>
            <w:proofErr w:type="spellEnd"/>
          </w:p>
        </w:tc>
        <w:tc>
          <w:tcPr>
            <w:tcW w:w="1207" w:type="pct"/>
            <w:vAlign w:val="center"/>
          </w:tcPr>
          <w:p w14:paraId="31A2F69A" w14:textId="77777777" w:rsidR="006B14C1" w:rsidRPr="00164911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164911">
              <w:rPr>
                <w:rFonts w:asciiTheme="majorBidi" w:eastAsia="Times New Roman" w:hAnsiTheme="majorBidi" w:cstheme="majorBidi"/>
                <w:b/>
                <w:color w:val="000000"/>
              </w:rPr>
              <w:lastRenderedPageBreak/>
              <w:t>n= 6</w:t>
            </w:r>
          </w:p>
          <w:p w14:paraId="53DB348E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30DD">
              <w:rPr>
                <w:rFonts w:asciiTheme="majorBidi" w:eastAsia="Times New Roman" w:hAnsiTheme="majorBidi" w:cstheme="majorBidi"/>
                <w:color w:val="000000"/>
              </w:rPr>
              <w:t>2 (0.3)</w:t>
            </w:r>
          </w:p>
          <w:p w14:paraId="1B7C17C9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30DD"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02A93897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30D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1 (0.2)</w:t>
            </w:r>
          </w:p>
          <w:p w14:paraId="30EC9FAB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00B6406A" w14:textId="77777777" w:rsidR="006B14C1" w:rsidRPr="00C030D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</w:tc>
      </w:tr>
      <w:tr w:rsidR="006B14C1" w:rsidRPr="00A3376D" w14:paraId="55F3BB09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0D8F874B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</w:rPr>
              <w:lastRenderedPageBreak/>
              <w:t>Urogenital anomalies</w:t>
            </w:r>
          </w:p>
          <w:p w14:paraId="56460DB4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nal anomaly</w:t>
            </w:r>
          </w:p>
          <w:p w14:paraId="58889AD7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63FBF">
              <w:rPr>
                <w:rFonts w:asciiTheme="majorBidi" w:eastAsia="Times New Roman" w:hAnsiTheme="majorBidi" w:cstheme="majorBidi"/>
                <w:color w:val="000000"/>
              </w:rPr>
              <w:t>Antenatal hydronephrosis of left side</w:t>
            </w:r>
          </w:p>
          <w:p w14:paraId="0BA90BE4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90AF5">
              <w:rPr>
                <w:rFonts w:asciiTheme="majorBidi" w:eastAsia="Times New Roman" w:hAnsiTheme="majorBidi" w:cstheme="majorBidi"/>
                <w:color w:val="000000"/>
              </w:rPr>
              <w:t>Unilateral undescended testis</w:t>
            </w:r>
          </w:p>
          <w:p w14:paraId="6F39DEE0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63FBF">
              <w:rPr>
                <w:rFonts w:asciiTheme="majorBidi" w:eastAsia="Times New Roman" w:hAnsiTheme="majorBidi" w:cstheme="majorBidi"/>
                <w:color w:val="000000"/>
              </w:rPr>
              <w:t>Bilateral undescended testis</w:t>
            </w:r>
          </w:p>
          <w:p w14:paraId="1A28284B" w14:textId="77777777" w:rsidR="006B14C1" w:rsidRPr="00163FBF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05D4A">
              <w:rPr>
                <w:rFonts w:asciiTheme="majorBidi" w:eastAsia="Times New Roman" w:hAnsiTheme="majorBidi" w:cstheme="majorBidi"/>
                <w:color w:val="000000"/>
              </w:rPr>
              <w:t>Small hydrocele on right side</w:t>
            </w:r>
          </w:p>
          <w:p w14:paraId="119E94E6" w14:textId="77777777" w:rsidR="006B14C1" w:rsidRPr="00163FBF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63FBF">
              <w:rPr>
                <w:rFonts w:asciiTheme="majorBidi" w:eastAsia="Times New Roman" w:hAnsiTheme="majorBidi" w:cstheme="majorBidi"/>
                <w:color w:val="000000"/>
              </w:rPr>
              <w:t>Small testis of left side</w:t>
            </w:r>
          </w:p>
          <w:p w14:paraId="0BC2F241" w14:textId="77777777" w:rsidR="006B14C1" w:rsidRPr="00163FBF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tractile testis of left side</w:t>
            </w:r>
          </w:p>
          <w:p w14:paraId="50D47204" w14:textId="77777777" w:rsidR="006B14C1" w:rsidRPr="00163FBF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63FBF">
              <w:rPr>
                <w:rFonts w:asciiTheme="majorBidi" w:eastAsia="Times New Roman" w:hAnsiTheme="majorBidi" w:cstheme="majorBidi"/>
                <w:color w:val="000000"/>
              </w:rPr>
              <w:t>Bilateral retractile testis</w:t>
            </w:r>
          </w:p>
          <w:p w14:paraId="0126EB75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ongenital Nephrotic syndrome</w:t>
            </w:r>
          </w:p>
          <w:p w14:paraId="4D239F7A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mbiguous genitalia</w:t>
            </w:r>
          </w:p>
          <w:p w14:paraId="6AA9D918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Hypospadias </w:t>
            </w:r>
          </w:p>
          <w:p w14:paraId="10FA67DB" w14:textId="77777777" w:rsidR="006B14C1" w:rsidRPr="00686C7C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hordae penis</w:t>
            </w:r>
          </w:p>
        </w:tc>
        <w:tc>
          <w:tcPr>
            <w:tcW w:w="1207" w:type="pct"/>
            <w:vAlign w:val="center"/>
          </w:tcPr>
          <w:p w14:paraId="716EF2E1" w14:textId="77777777" w:rsidR="006B14C1" w:rsidRPr="00164911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164911">
              <w:rPr>
                <w:rFonts w:asciiTheme="majorBidi" w:eastAsia="Times New Roman" w:hAnsiTheme="majorBidi" w:cstheme="majorBidi"/>
                <w:b/>
                <w:color w:val="000000"/>
              </w:rPr>
              <w:t>n = 2</w:t>
            </w:r>
            <w:r>
              <w:rPr>
                <w:rFonts w:asciiTheme="majorBidi" w:eastAsia="Times New Roman" w:hAnsiTheme="majorBidi" w:cstheme="majorBidi"/>
                <w:b/>
                <w:color w:val="000000"/>
              </w:rPr>
              <w:t>0</w:t>
            </w:r>
          </w:p>
          <w:p w14:paraId="48689607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3 (0.5) </w:t>
            </w:r>
          </w:p>
          <w:p w14:paraId="6F5060C8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 (0.5)</w:t>
            </w:r>
          </w:p>
          <w:p w14:paraId="799DDB7A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 (0.6)</w:t>
            </w:r>
          </w:p>
          <w:p w14:paraId="37F9DD38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 (0.3)</w:t>
            </w:r>
          </w:p>
          <w:p w14:paraId="07A8779A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 (0.4)</w:t>
            </w:r>
          </w:p>
          <w:p w14:paraId="650102A5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63FBF"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72CF5A84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17D06D58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31FF9852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358342FA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07AD4BB6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1E3E4542" w14:textId="77777777" w:rsidR="006B14C1" w:rsidRPr="00163FBF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</w:tc>
      </w:tr>
      <w:tr w:rsidR="006B14C1" w:rsidRPr="00A3376D" w14:paraId="53FE6113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025B1BBE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</w:rPr>
              <w:t>Gastrointestinal anomalies</w:t>
            </w:r>
          </w:p>
          <w:p w14:paraId="7C4408D5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 xml:space="preserve">Intestinal obstruction </w:t>
            </w:r>
          </w:p>
          <w:p w14:paraId="5913D827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 xml:space="preserve">Malrotation of gut </w:t>
            </w:r>
          </w:p>
          <w:p w14:paraId="69583BFD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305D4A">
              <w:rPr>
                <w:rFonts w:asciiTheme="majorBidi" w:hAnsiTheme="majorBidi" w:cstheme="majorBidi"/>
              </w:rPr>
              <w:t>Imperforate anus</w:t>
            </w:r>
          </w:p>
          <w:p w14:paraId="7902415B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crocolon </w:t>
            </w:r>
          </w:p>
          <w:p w14:paraId="66924834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AD483B">
              <w:rPr>
                <w:rFonts w:asciiTheme="majorBidi" w:hAnsiTheme="majorBidi" w:cstheme="majorBidi"/>
              </w:rPr>
              <w:t>Internal herniation of organ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07" w:type="pct"/>
            <w:vAlign w:val="center"/>
          </w:tcPr>
          <w:p w14:paraId="14E8CE62" w14:textId="77777777" w:rsidR="006B14C1" w:rsidRPr="00164911" w:rsidRDefault="006B14C1" w:rsidP="007635B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64911">
              <w:rPr>
                <w:rFonts w:asciiTheme="majorBidi" w:hAnsiTheme="majorBidi" w:cstheme="majorBidi"/>
                <w:b/>
              </w:rPr>
              <w:t xml:space="preserve">n = </w:t>
            </w:r>
            <w:r>
              <w:rPr>
                <w:rFonts w:asciiTheme="majorBidi" w:hAnsiTheme="majorBidi" w:cstheme="majorBidi"/>
                <w:b/>
              </w:rPr>
              <w:t>6</w:t>
            </w:r>
            <w:r w:rsidRPr="00164911">
              <w:rPr>
                <w:rFonts w:asciiTheme="majorBidi" w:hAnsiTheme="majorBidi" w:cstheme="majorBidi"/>
                <w:b/>
              </w:rPr>
              <w:t xml:space="preserve"> </w:t>
            </w:r>
          </w:p>
          <w:p w14:paraId="424230C3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 xml:space="preserve">1 (0.2) </w:t>
            </w:r>
          </w:p>
          <w:p w14:paraId="0055744C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 xml:space="preserve">1 (0.2) </w:t>
            </w:r>
          </w:p>
          <w:p w14:paraId="695B37B6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4)</w:t>
            </w:r>
          </w:p>
          <w:p w14:paraId="6B75327C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2)</w:t>
            </w:r>
          </w:p>
          <w:p w14:paraId="0A1EA075" w14:textId="77777777" w:rsidR="006B14C1" w:rsidRPr="00163FBF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 (0.2)</w:t>
            </w:r>
          </w:p>
        </w:tc>
      </w:tr>
      <w:tr w:rsidR="006B14C1" w:rsidRPr="00A3376D" w14:paraId="603664FA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60DEF50F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</w:rPr>
              <w:t>Musculoskeletal anomalies</w:t>
            </w:r>
          </w:p>
          <w:p w14:paraId="646C3483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90AF5">
              <w:rPr>
                <w:rFonts w:asciiTheme="majorBidi" w:hAnsiTheme="majorBidi" w:cstheme="majorBidi"/>
              </w:rPr>
              <w:t>Polydactyly</w:t>
            </w:r>
            <w:r w:rsidRPr="00A3376D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14:paraId="26276D4B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Bilateral talipes equinovarus</w:t>
            </w:r>
          </w:p>
          <w:p w14:paraId="519898B5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Cleft lip &amp; palate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66273603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rognathia</w:t>
            </w:r>
          </w:p>
          <w:p w14:paraId="094FFE44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3376D">
              <w:rPr>
                <w:rFonts w:asciiTheme="majorBidi" w:eastAsia="Times New Roman" w:hAnsiTheme="majorBidi" w:cstheme="majorBidi"/>
                <w:color w:val="000000"/>
              </w:rPr>
              <w:t>Diaphragmatic hernia</w:t>
            </w:r>
          </w:p>
          <w:p w14:paraId="5CDA1CC4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re-axial pedunculated polydactyly over right thumb</w:t>
            </w:r>
          </w:p>
          <w:p w14:paraId="368E6F88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Bilateral Rocker bottom feet</w:t>
            </w:r>
          </w:p>
          <w:p w14:paraId="11599691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viated Nose</w:t>
            </w:r>
          </w:p>
          <w:p w14:paraId="34F1EA34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racture humerus</w:t>
            </w:r>
          </w:p>
          <w:p w14:paraId="3FB2A934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ingival hyperplasia</w:t>
            </w:r>
          </w:p>
          <w:p w14:paraId="44120156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</w:rPr>
              <w:t>Disproportionate pelvis</w:t>
            </w:r>
          </w:p>
        </w:tc>
        <w:tc>
          <w:tcPr>
            <w:tcW w:w="1207" w:type="pct"/>
            <w:vAlign w:val="center"/>
          </w:tcPr>
          <w:p w14:paraId="01CA2B18" w14:textId="77777777" w:rsidR="006B14C1" w:rsidRPr="00164911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164911">
              <w:rPr>
                <w:rFonts w:asciiTheme="majorBidi" w:eastAsia="Times New Roman" w:hAnsiTheme="majorBidi" w:cstheme="majorBidi"/>
                <w:b/>
                <w:color w:val="000000"/>
              </w:rPr>
              <w:t xml:space="preserve">n= </w:t>
            </w:r>
            <w:r>
              <w:rPr>
                <w:rFonts w:asciiTheme="majorBidi" w:eastAsia="Times New Roman" w:hAnsiTheme="majorBidi" w:cstheme="majorBidi"/>
                <w:b/>
                <w:color w:val="000000"/>
              </w:rPr>
              <w:t>16</w:t>
            </w:r>
          </w:p>
          <w:p w14:paraId="43E3EBF2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5)</w:t>
            </w:r>
          </w:p>
          <w:p w14:paraId="19DF6D8C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2 (0.3)</w:t>
            </w:r>
          </w:p>
          <w:p w14:paraId="2B7A5B0B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4)</w:t>
            </w:r>
          </w:p>
          <w:p w14:paraId="10037DE8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4)</w:t>
            </w:r>
          </w:p>
          <w:p w14:paraId="7101D6A4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3376D"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6E94359B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46D96808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1D78C3F7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3D029207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26A8F255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3A656DE9" w14:textId="77777777" w:rsidR="006B14C1" w:rsidRPr="00A3376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</w:tc>
      </w:tr>
      <w:tr w:rsidR="006B14C1" w:rsidRPr="00A3376D" w14:paraId="0F77D525" w14:textId="77777777" w:rsidTr="00561A8E">
        <w:trPr>
          <w:trHeight w:val="432"/>
        </w:trPr>
        <w:tc>
          <w:tcPr>
            <w:tcW w:w="3793" w:type="pct"/>
          </w:tcPr>
          <w:p w14:paraId="21CCA2CA" w14:textId="77777777" w:rsidR="006B14C1" w:rsidRPr="00983199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983199">
              <w:rPr>
                <w:rFonts w:asciiTheme="majorBidi" w:eastAsia="Times New Roman" w:hAnsiTheme="majorBidi" w:cstheme="majorBidi"/>
                <w:b/>
                <w:color w:val="000000"/>
              </w:rPr>
              <w:t xml:space="preserve">Miscellaneous </w:t>
            </w:r>
          </w:p>
          <w:p w14:paraId="428DDC4D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305D4A">
              <w:rPr>
                <w:rFonts w:asciiTheme="majorBidi" w:hAnsiTheme="majorBidi" w:cstheme="majorBidi"/>
              </w:rPr>
              <w:t>Asymmetrical IUGR</w:t>
            </w:r>
          </w:p>
          <w:p w14:paraId="5749434C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90AF5">
              <w:rPr>
                <w:rFonts w:asciiTheme="majorBidi" w:eastAsia="Times New Roman" w:hAnsiTheme="majorBidi" w:cstheme="majorBidi"/>
                <w:color w:val="000000"/>
              </w:rPr>
              <w:t>G6PD deficiency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14:paraId="30A7A5D5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 xml:space="preserve">Dysmorphic features </w:t>
            </w:r>
          </w:p>
          <w:p w14:paraId="2A91B372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Down's syndrome</w:t>
            </w:r>
          </w:p>
          <w:p w14:paraId="329DF8CD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05D4A">
              <w:rPr>
                <w:rFonts w:asciiTheme="majorBidi" w:eastAsia="Times New Roman" w:hAnsiTheme="majorBidi" w:cstheme="majorBidi"/>
                <w:color w:val="000000"/>
              </w:rPr>
              <w:t>Hyperglycemi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14:paraId="715EA8E3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Natal teeth </w:t>
            </w:r>
          </w:p>
          <w:p w14:paraId="5781F331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ypoglycemia</w:t>
            </w:r>
          </w:p>
          <w:p w14:paraId="2F5B79D7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Edward syndrome </w:t>
            </w:r>
          </w:p>
          <w:p w14:paraId="635DFB2E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Zellweger syndrome</w:t>
            </w:r>
          </w:p>
          <w:p w14:paraId="2779F7E4" w14:textId="77777777" w:rsidR="006B14C1" w:rsidRPr="00A3376D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hrombocytopenia</w:t>
            </w:r>
          </w:p>
        </w:tc>
        <w:tc>
          <w:tcPr>
            <w:tcW w:w="1207" w:type="pct"/>
          </w:tcPr>
          <w:p w14:paraId="0D27BA0D" w14:textId="77777777" w:rsidR="006B14C1" w:rsidRPr="00164911" w:rsidRDefault="006B14C1" w:rsidP="007635B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64911">
              <w:rPr>
                <w:rFonts w:asciiTheme="majorBidi" w:hAnsiTheme="majorBidi" w:cstheme="majorBidi"/>
                <w:b/>
              </w:rPr>
              <w:t xml:space="preserve">n = </w:t>
            </w:r>
            <w:r>
              <w:rPr>
                <w:rFonts w:asciiTheme="majorBidi" w:hAnsiTheme="majorBidi" w:cstheme="majorBidi"/>
                <w:b/>
              </w:rPr>
              <w:t>19</w:t>
            </w:r>
          </w:p>
          <w:p w14:paraId="48193E7E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7)</w:t>
            </w:r>
          </w:p>
          <w:p w14:paraId="0B7F4357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5)</w:t>
            </w:r>
          </w:p>
          <w:p w14:paraId="2C4712BC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2 (0.3)</w:t>
            </w:r>
          </w:p>
          <w:p w14:paraId="3DA67DA1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2 (0.3)</w:t>
            </w:r>
          </w:p>
          <w:p w14:paraId="372E6055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4)</w:t>
            </w:r>
          </w:p>
          <w:p w14:paraId="0932645D" w14:textId="77777777" w:rsidR="006B14C1" w:rsidRPr="00AE1AB0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1AB0">
              <w:rPr>
                <w:rFonts w:asciiTheme="majorBidi" w:eastAsia="Times New Roman" w:hAnsiTheme="majorBidi" w:cstheme="majorBidi"/>
                <w:color w:val="000000"/>
              </w:rPr>
              <w:t>2 (0.3)</w:t>
            </w:r>
          </w:p>
          <w:p w14:paraId="6D410233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71FE4421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>1 (0.2)</w:t>
            </w:r>
          </w:p>
          <w:p w14:paraId="42888B84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  <w:p w14:paraId="0B5D2597" w14:textId="77777777" w:rsidR="006B14C1" w:rsidRPr="00A3376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</w:tc>
      </w:tr>
      <w:tr w:rsidR="006B14C1" w:rsidRPr="00A3376D" w14:paraId="0EA3990D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0338A444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AD483B">
              <w:rPr>
                <w:rFonts w:asciiTheme="majorBidi" w:eastAsia="Times New Roman" w:hAnsiTheme="majorBidi" w:cstheme="majorBidi"/>
                <w:b/>
                <w:color w:val="000000"/>
              </w:rPr>
              <w:t>CONGENITAL CONDITIONS</w:t>
            </w:r>
          </w:p>
        </w:tc>
        <w:tc>
          <w:tcPr>
            <w:tcW w:w="1207" w:type="pct"/>
            <w:vAlign w:val="center"/>
          </w:tcPr>
          <w:p w14:paraId="2F02848B" w14:textId="77777777" w:rsidR="006B14C1" w:rsidRPr="00164911" w:rsidRDefault="006B14C1" w:rsidP="007635BE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Frequency (%)</w:t>
            </w:r>
          </w:p>
        </w:tc>
      </w:tr>
      <w:tr w:rsidR="006B14C1" w:rsidRPr="00A3376D" w14:paraId="0B98451C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353335F4" w14:textId="77777777" w:rsidR="006B14C1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</w:rPr>
              <w:t>Cutaneous (ectodermal) conditions</w:t>
            </w:r>
          </w:p>
          <w:p w14:paraId="08A9AE41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ngolian spots </w:t>
            </w:r>
          </w:p>
          <w:p w14:paraId="708EBA91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305D4A">
              <w:rPr>
                <w:rFonts w:asciiTheme="majorBidi" w:hAnsiTheme="majorBidi" w:cstheme="majorBidi"/>
              </w:rPr>
              <w:t>Sacral dimple</w:t>
            </w:r>
          </w:p>
          <w:p w14:paraId="2E984D67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305D4A">
              <w:rPr>
                <w:rFonts w:asciiTheme="majorBidi" w:hAnsiTheme="majorBidi" w:cstheme="majorBidi"/>
              </w:rPr>
              <w:t>Plethoric skin</w:t>
            </w:r>
          </w:p>
          <w:p w14:paraId="23DE44A8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05D4A">
              <w:rPr>
                <w:rFonts w:asciiTheme="majorBidi" w:eastAsia="Times New Roman" w:hAnsiTheme="majorBidi" w:cstheme="majorBidi"/>
                <w:color w:val="000000"/>
              </w:rPr>
              <w:lastRenderedPageBreak/>
              <w:t>Tuft of hair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14:paraId="20FCAB83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A3376D">
              <w:rPr>
                <w:rFonts w:asciiTheme="majorBidi" w:hAnsiTheme="majorBidi" w:cstheme="majorBidi"/>
              </w:rPr>
              <w:t xml:space="preserve">Erythema </w:t>
            </w:r>
            <w:proofErr w:type="spellStart"/>
            <w:r w:rsidRPr="00A3376D">
              <w:rPr>
                <w:rFonts w:asciiTheme="majorBidi" w:hAnsiTheme="majorBidi" w:cstheme="majorBidi"/>
              </w:rPr>
              <w:t>toxicum</w:t>
            </w:r>
            <w:proofErr w:type="spellEnd"/>
            <w:r w:rsidRPr="00A3376D">
              <w:rPr>
                <w:rFonts w:asciiTheme="majorBidi" w:hAnsiTheme="majorBidi" w:cstheme="majorBidi"/>
              </w:rPr>
              <w:t xml:space="preserve"> neonatorum</w:t>
            </w:r>
          </w:p>
          <w:p w14:paraId="184C8933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genital pigmentary skin</w:t>
            </w:r>
          </w:p>
          <w:p w14:paraId="4B381D61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eft ear tubercle</w:t>
            </w:r>
          </w:p>
          <w:p w14:paraId="42CBE063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emangioma on eyes</w:t>
            </w:r>
          </w:p>
          <w:p w14:paraId="226C211D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xtra hair growth on ear</w:t>
            </w:r>
          </w:p>
          <w:p w14:paraId="293F25A3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Skin tag on scrotum </w:t>
            </w:r>
          </w:p>
          <w:p w14:paraId="7693985B" w14:textId="77777777" w:rsidR="006B14C1" w:rsidRPr="00983199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Hemangioma on neck </w:t>
            </w:r>
          </w:p>
        </w:tc>
        <w:tc>
          <w:tcPr>
            <w:tcW w:w="1207" w:type="pct"/>
            <w:vAlign w:val="center"/>
          </w:tcPr>
          <w:p w14:paraId="1748D977" w14:textId="77777777" w:rsidR="006B14C1" w:rsidRPr="00164911" w:rsidRDefault="006B14C1" w:rsidP="007635B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64911">
              <w:rPr>
                <w:rFonts w:asciiTheme="majorBidi" w:hAnsiTheme="majorBidi" w:cstheme="majorBidi"/>
                <w:b/>
              </w:rPr>
              <w:lastRenderedPageBreak/>
              <w:t>n = 7</w:t>
            </w:r>
            <w:r>
              <w:rPr>
                <w:rFonts w:asciiTheme="majorBidi" w:hAnsiTheme="majorBidi" w:cstheme="majorBidi"/>
                <w:b/>
              </w:rPr>
              <w:t>8</w:t>
            </w:r>
          </w:p>
          <w:p w14:paraId="60CB6E30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 (7.6)</w:t>
            </w:r>
          </w:p>
          <w:p w14:paraId="774F1DF9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2.2)</w:t>
            </w:r>
          </w:p>
          <w:p w14:paraId="313DC0EF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5)</w:t>
            </w:r>
          </w:p>
          <w:p w14:paraId="291F64D2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 (0.5)</w:t>
            </w:r>
          </w:p>
          <w:p w14:paraId="346B9785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A3376D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4</w:t>
            </w:r>
            <w:r w:rsidRPr="00A3376D">
              <w:rPr>
                <w:rFonts w:asciiTheme="majorBidi" w:hAnsiTheme="majorBidi" w:cstheme="majorBidi"/>
              </w:rPr>
              <w:t>)</w:t>
            </w:r>
          </w:p>
          <w:p w14:paraId="1EA08AE2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2)</w:t>
            </w:r>
          </w:p>
          <w:p w14:paraId="0FFCB11C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2)</w:t>
            </w:r>
          </w:p>
          <w:p w14:paraId="6C232AB4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2)</w:t>
            </w:r>
          </w:p>
          <w:p w14:paraId="1C2A29B0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2)</w:t>
            </w:r>
          </w:p>
          <w:p w14:paraId="188E06CD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2)</w:t>
            </w:r>
          </w:p>
          <w:p w14:paraId="1BA7B35A" w14:textId="77777777" w:rsidR="006B14C1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</w:tc>
      </w:tr>
      <w:tr w:rsidR="006B14C1" w:rsidRPr="00A3376D" w14:paraId="2466E256" w14:textId="77777777" w:rsidTr="00561A8E">
        <w:trPr>
          <w:trHeight w:val="432"/>
        </w:trPr>
        <w:tc>
          <w:tcPr>
            <w:tcW w:w="3793" w:type="pct"/>
            <w:vAlign w:val="center"/>
          </w:tcPr>
          <w:p w14:paraId="6BA00C99" w14:textId="77777777" w:rsidR="006B14C1" w:rsidRPr="007E257F" w:rsidRDefault="006B14C1" w:rsidP="007635BE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7E257F">
              <w:rPr>
                <w:rFonts w:asciiTheme="majorBidi" w:eastAsia="Times New Roman" w:hAnsiTheme="majorBidi" w:cstheme="majorBidi"/>
                <w:b/>
                <w:color w:val="000000"/>
              </w:rPr>
              <w:lastRenderedPageBreak/>
              <w:t xml:space="preserve">Miscellaneous </w:t>
            </w:r>
          </w:p>
          <w:p w14:paraId="76104A15" w14:textId="77777777" w:rsidR="006B14C1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477FF">
              <w:rPr>
                <w:rFonts w:asciiTheme="majorBidi" w:hAnsiTheme="majorBidi" w:cstheme="majorBidi"/>
              </w:rPr>
              <w:t>Positional talipes</w:t>
            </w:r>
            <w:r w:rsidRPr="00305D4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14:paraId="69F6F53F" w14:textId="77777777" w:rsidR="006B14C1" w:rsidRPr="00A477FF" w:rsidRDefault="006B14C1" w:rsidP="007635B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05D4A">
              <w:rPr>
                <w:rFonts w:asciiTheme="majorBidi" w:eastAsia="Times New Roman" w:hAnsiTheme="majorBidi" w:cstheme="majorBidi"/>
                <w:color w:val="000000"/>
              </w:rPr>
              <w:t>Vaginal tag</w:t>
            </w:r>
          </w:p>
          <w:p w14:paraId="422B6833" w14:textId="77777777" w:rsidR="006B14C1" w:rsidRDefault="006B14C1" w:rsidP="007635BE">
            <w:pPr>
              <w:rPr>
                <w:rFonts w:asciiTheme="majorBidi" w:hAnsiTheme="majorBidi" w:cstheme="majorBidi"/>
              </w:rPr>
            </w:pPr>
            <w:r w:rsidRPr="00305D4A">
              <w:rPr>
                <w:rFonts w:asciiTheme="majorBidi" w:hAnsiTheme="majorBidi" w:cstheme="majorBidi"/>
              </w:rPr>
              <w:t>Tongue tie</w:t>
            </w:r>
          </w:p>
          <w:p w14:paraId="16493F1A" w14:textId="77777777" w:rsidR="006B14C1" w:rsidRPr="00A477FF" w:rsidRDefault="006B14C1" w:rsidP="007635BE">
            <w:pPr>
              <w:rPr>
                <w:rFonts w:asciiTheme="majorBidi" w:hAnsiTheme="majorBidi" w:cstheme="majorBidi"/>
              </w:rPr>
            </w:pPr>
            <w:r w:rsidRPr="00A477FF">
              <w:rPr>
                <w:rFonts w:asciiTheme="majorBidi" w:eastAsia="Times New Roman" w:hAnsiTheme="majorBidi" w:cstheme="majorBidi"/>
                <w:color w:val="000000"/>
              </w:rPr>
              <w:t>Epstein pearl near urethral meatus</w:t>
            </w:r>
          </w:p>
        </w:tc>
        <w:tc>
          <w:tcPr>
            <w:tcW w:w="1207" w:type="pct"/>
          </w:tcPr>
          <w:p w14:paraId="1306825E" w14:textId="77777777" w:rsidR="006B14C1" w:rsidRPr="00D33CCE" w:rsidRDefault="006B14C1" w:rsidP="007635B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D33CCE">
              <w:rPr>
                <w:rFonts w:asciiTheme="majorBidi" w:eastAsia="Times New Roman" w:hAnsiTheme="majorBidi" w:cstheme="majorBidi"/>
                <w:b/>
                <w:color w:val="000000"/>
              </w:rPr>
              <w:t>n =</w:t>
            </w:r>
            <w:r>
              <w:rPr>
                <w:rFonts w:asciiTheme="majorBidi" w:eastAsia="Times New Roman" w:hAnsiTheme="majorBidi" w:cstheme="majorBidi"/>
                <w:b/>
                <w:color w:val="000000"/>
              </w:rPr>
              <w:t xml:space="preserve"> 22</w:t>
            </w:r>
          </w:p>
          <w:p w14:paraId="7BC41348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 w:rsidRPr="00A477FF">
              <w:rPr>
                <w:rFonts w:asciiTheme="majorBidi" w:hAnsiTheme="majorBidi" w:cstheme="majorBidi"/>
              </w:rPr>
              <w:t>11 (1.7)</w:t>
            </w:r>
          </w:p>
          <w:p w14:paraId="2C24A7C5" w14:textId="77777777" w:rsidR="006B14C1" w:rsidRPr="00A477FF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7FF">
              <w:rPr>
                <w:rFonts w:asciiTheme="majorBidi" w:eastAsia="Times New Roman" w:hAnsiTheme="majorBidi" w:cstheme="majorBidi"/>
                <w:color w:val="000000"/>
              </w:rPr>
              <w:t>7 (1.1)</w:t>
            </w:r>
          </w:p>
          <w:p w14:paraId="1544F8BA" w14:textId="77777777" w:rsidR="006B14C1" w:rsidRDefault="006B14C1" w:rsidP="007635B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5)</w:t>
            </w:r>
          </w:p>
          <w:p w14:paraId="1206A7FA" w14:textId="77777777" w:rsidR="006B14C1" w:rsidRPr="00A3376D" w:rsidRDefault="006B14C1" w:rsidP="007635B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7FF">
              <w:rPr>
                <w:rFonts w:asciiTheme="majorBidi" w:eastAsia="Times New Roman" w:hAnsiTheme="majorBidi" w:cstheme="majorBidi"/>
                <w:color w:val="000000"/>
              </w:rPr>
              <w:t>1 (0.2)</w:t>
            </w:r>
          </w:p>
        </w:tc>
      </w:tr>
    </w:tbl>
    <w:p w14:paraId="1A05BFC8" w14:textId="756F58BA" w:rsidR="006B14C1" w:rsidRPr="00E80BB8" w:rsidRDefault="006B14C1" w:rsidP="006B14C1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bbreviations: IUGR: intrauterine growth retardation, G6PD: Glucose-6-Phosphate Deficiency. </w:t>
      </w:r>
    </w:p>
    <w:p w14:paraId="699B1A85" w14:textId="77777777" w:rsidR="006B14C1" w:rsidRPr="00A3376D" w:rsidRDefault="006B14C1" w:rsidP="006B14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7E55495D" w14:textId="77777777" w:rsidR="006B14C1" w:rsidRPr="00A3376D" w:rsidRDefault="006B14C1" w:rsidP="006B14C1">
      <w:pPr>
        <w:rPr>
          <w:rFonts w:asciiTheme="majorBidi" w:hAnsiTheme="majorBidi" w:cstheme="majorBidi"/>
        </w:rPr>
      </w:pPr>
    </w:p>
    <w:p w14:paraId="28EC67F4" w14:textId="77777777" w:rsidR="006B14C1" w:rsidRPr="00A3376D" w:rsidRDefault="006B14C1" w:rsidP="006B14C1"/>
    <w:p w14:paraId="687B0F49" w14:textId="77777777" w:rsidR="006B14C1" w:rsidRPr="001D467C" w:rsidRDefault="006B14C1">
      <w:pPr>
        <w:rPr>
          <w:rFonts w:asciiTheme="majorBidi" w:hAnsiTheme="majorBidi" w:cstheme="majorBidi"/>
        </w:rPr>
      </w:pPr>
    </w:p>
    <w:sectPr w:rsidR="006B14C1" w:rsidRPr="001D4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MzA1NjYzNTcwsLRU0lEKTi0uzszPAykwrAUAOm7duiwAAAA="/>
  </w:docVars>
  <w:rsids>
    <w:rsidRoot w:val="001D467C"/>
    <w:rsid w:val="00005A3B"/>
    <w:rsid w:val="001022F6"/>
    <w:rsid w:val="0017434F"/>
    <w:rsid w:val="001D467C"/>
    <w:rsid w:val="00444E91"/>
    <w:rsid w:val="004C1C06"/>
    <w:rsid w:val="00561A8E"/>
    <w:rsid w:val="00575B50"/>
    <w:rsid w:val="006B14C1"/>
    <w:rsid w:val="00765F86"/>
    <w:rsid w:val="007C1A72"/>
    <w:rsid w:val="008C30C5"/>
    <w:rsid w:val="008D62DE"/>
    <w:rsid w:val="00936DA7"/>
    <w:rsid w:val="009638FC"/>
    <w:rsid w:val="00B07F23"/>
    <w:rsid w:val="00B1576A"/>
    <w:rsid w:val="00D22B84"/>
    <w:rsid w:val="00DE3D12"/>
    <w:rsid w:val="00E12F33"/>
    <w:rsid w:val="00E2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6446"/>
  <w15:chartTrackingRefBased/>
  <w15:docId w15:val="{28CDB3A8-9530-4E1A-ABE3-1BC07E8C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2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lit x2</dc:creator>
  <cp:keywords/>
  <dc:description/>
  <cp:lastModifiedBy>admin</cp:lastModifiedBy>
  <cp:revision>4</cp:revision>
  <dcterms:created xsi:type="dcterms:W3CDTF">2021-06-25T10:11:00Z</dcterms:created>
  <dcterms:modified xsi:type="dcterms:W3CDTF">2021-06-25T10:35:00Z</dcterms:modified>
</cp:coreProperties>
</file>